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702FC" w14:textId="39FCA450" w:rsidR="00BF7457" w:rsidRDefault="00BF7457" w:rsidP="00BF7457">
      <w:pPr>
        <w:spacing w:after="0" w:line="240" w:lineRule="auto"/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11 Table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r w:rsidR="008A4367" w:rsidRPr="008A4367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BZD prescribing pat</w:t>
      </w:r>
      <w:r w:rsidR="00831F2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terns by “user category” in 102,</w:t>
      </w:r>
      <w:r w:rsidR="008A4367" w:rsidRPr="008A4367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548 study participants </w:t>
      </w:r>
      <w:r w:rsidR="008A4367" w:rsidRPr="008A4367">
        <w:rPr>
          <w:rFonts w:ascii="Times New Roman" w:eastAsia="MS Mincho" w:hAnsi="Times New Roman" w:cs="Times New Roman"/>
          <w:b/>
          <w:i/>
          <w:sz w:val="24"/>
          <w:szCs w:val="24"/>
          <w:lang w:eastAsia="ja-JP"/>
        </w:rPr>
        <w:t>without lifetime diagnosis of epilepsy</w:t>
      </w:r>
      <w:r w:rsidR="008A4367" w:rsidRPr="008A4367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during the study period (2006-2013)</w:t>
      </w:r>
      <w:r w:rsidR="00831F2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p w14:paraId="2B5A5284" w14:textId="77777777" w:rsidR="00BF7457" w:rsidRDefault="00BF7457" w:rsidP="00BF7457">
      <w:pPr>
        <w:spacing w:after="0" w:line="240" w:lineRule="auto"/>
      </w:pPr>
    </w:p>
    <w:tbl>
      <w:tblPr>
        <w:tblStyle w:val="TableGrid"/>
        <w:tblW w:w="15027" w:type="dxa"/>
        <w:tblInd w:w="-426" w:type="dxa"/>
        <w:tblLook w:val="04A0" w:firstRow="1" w:lastRow="0" w:firstColumn="1" w:lastColumn="0" w:noHBand="0" w:noVBand="1"/>
      </w:tblPr>
      <w:tblGrid>
        <w:gridCol w:w="1700"/>
        <w:gridCol w:w="866"/>
        <w:gridCol w:w="283"/>
        <w:gridCol w:w="1558"/>
        <w:gridCol w:w="284"/>
        <w:gridCol w:w="1275"/>
        <w:gridCol w:w="1839"/>
        <w:gridCol w:w="1841"/>
        <w:gridCol w:w="284"/>
        <w:gridCol w:w="1274"/>
        <w:gridCol w:w="1982"/>
        <w:gridCol w:w="1841"/>
      </w:tblGrid>
      <w:tr w:rsidR="00831F2D" w:rsidRPr="009421B9" w14:paraId="1C31E340" w14:textId="77777777" w:rsidTr="00AF1DB6"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DE0E7" w14:textId="77777777" w:rsidR="00831F2D" w:rsidRPr="009421B9" w:rsidRDefault="00831F2D" w:rsidP="00831F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  <w:p w14:paraId="4E3712BC" w14:textId="2B73093B" w:rsidR="00831F2D" w:rsidRPr="009421B9" w:rsidRDefault="00831F2D" w:rsidP="00831F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Covariat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BCFF93" w14:textId="3287D9E3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831F2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CD5A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sv-SE"/>
              </w:rPr>
              <w:t>a</w:t>
            </w:r>
          </w:p>
          <w:p w14:paraId="31D695D5" w14:textId="4C200978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ED690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91" w:type="dxa"/>
            <w:gridSpan w:val="9"/>
            <w:tcBorders>
              <w:left w:val="nil"/>
              <w:right w:val="nil"/>
            </w:tcBorders>
          </w:tcPr>
          <w:p w14:paraId="2F3B978E" w14:textId="20A8A82A" w:rsidR="00831F2D" w:rsidRPr="009421B9" w:rsidRDefault="00831F2D" w:rsidP="00831F2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U</w:t>
            </w:r>
            <w:r w:rsidRPr="00831F2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r category</w:t>
            </w:r>
          </w:p>
        </w:tc>
      </w:tr>
      <w:tr w:rsidR="00831F2D" w:rsidRPr="009421B9" w14:paraId="3C581B85" w14:textId="77777777" w:rsidTr="00DD3893"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34435DB6" w14:textId="3DDC8F2F" w:rsidR="00831F2D" w:rsidRPr="009421B9" w:rsidRDefault="00831F2D" w:rsidP="00831F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176EEB5B" w14:textId="25BD92FF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7CC8A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7E92BC" w14:textId="04499FD3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ccasional user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036DF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  <w:vAlign w:val="center"/>
          </w:tcPr>
          <w:p w14:paraId="46D5FD86" w14:textId="1785137C" w:rsidR="00831F2D" w:rsidRDefault="00831F2D" w:rsidP="00831F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9421B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Regular use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s</w:t>
            </w:r>
          </w:p>
          <w:p w14:paraId="1A6BE8D4" w14:textId="77777777" w:rsidR="00831F2D" w:rsidRDefault="00831F2D" w:rsidP="00831F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  <w:p w14:paraId="38CFDD1D" w14:textId="77777777" w:rsidR="00831F2D" w:rsidRPr="009421B9" w:rsidRDefault="00831F2D" w:rsidP="00831F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2820C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3"/>
            <w:tcBorders>
              <w:left w:val="nil"/>
              <w:right w:val="nil"/>
            </w:tcBorders>
          </w:tcPr>
          <w:p w14:paraId="7323B809" w14:textId="67492781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eavy user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831F2D" w:rsidRPr="009421B9" w14:paraId="510CB63E" w14:textId="77777777" w:rsidTr="00DD3893"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486AC" w14:textId="77777777" w:rsidR="00831F2D" w:rsidRPr="009421B9" w:rsidRDefault="00831F2D" w:rsidP="00831F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4F47A7" w14:textId="6C9EB8F9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CC355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E82C7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1F2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BB92E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BC59F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1F2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9292C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591D509A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A190F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CD5A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1C902A9F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FC4E4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14256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1F2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A991D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0E20A609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E591A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CD5A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10FCE5E8" w14:textId="7777777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BF7457" w:rsidRPr="009421B9" w14:paraId="5C6037D9" w14:textId="77777777" w:rsidTr="0082495A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B854DE" w14:textId="77777777" w:rsidR="00BF7457" w:rsidRPr="00831F2D" w:rsidRDefault="00BF7457" w:rsidP="00831F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831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ubcohort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D9CBB84" w14:textId="2528844E" w:rsidR="00BF7457" w:rsidRPr="009421B9" w:rsidRDefault="00BF7457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02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D27BF6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5EA715F" w14:textId="1D7A018E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62 (92.3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7E0C1DA7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1DA8F32" w14:textId="3D53F449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19 (5.97)</w:t>
            </w:r>
          </w:p>
        </w:tc>
        <w:tc>
          <w:tcPr>
            <w:tcW w:w="1842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8B45100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8942CB1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578344E9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F78AD7" w14:textId="29EC0830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767 (1.72)</w:t>
            </w:r>
          </w:p>
        </w:tc>
        <w:tc>
          <w:tcPr>
            <w:tcW w:w="1985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0963F08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EFD0972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7457" w:rsidRPr="009421B9" w14:paraId="6C2029F9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4B6D13" w14:textId="221D11BC" w:rsidR="00BF7457" w:rsidRPr="00831F2D" w:rsidRDefault="00831F2D" w:rsidP="00831F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31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2A46BA9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C312AE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EB06059" w14:textId="77777777" w:rsidR="00BF7457" w:rsidRPr="009421B9" w:rsidRDefault="00BF7457" w:rsidP="00831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F6D0695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4A24A35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105C96B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60CD282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4F48764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3FAC9B7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71948C6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099EDB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7457" w:rsidRPr="009421B9" w14:paraId="442D5EF5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F71D4F" w14:textId="77777777" w:rsidR="00BF7457" w:rsidRPr="009421B9" w:rsidRDefault="00BF7457" w:rsidP="00831F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9421B9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emal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B2C3040" w14:textId="1E687509" w:rsidR="00BF7457" w:rsidRPr="009421B9" w:rsidRDefault="00BF7457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43C4D7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7E351C9" w14:textId="6C9A7342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38 (92.35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6C55228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AED7C9B" w14:textId="58CF598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703 (6.1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3D2295D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089B393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DBAB944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F621548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897 (1.49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0D7521D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F75C5AD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BF7457" w:rsidRPr="009421B9" w14:paraId="5DE91C27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A0AB88" w14:textId="77777777" w:rsidR="00BF7457" w:rsidRPr="009421B9" w:rsidRDefault="00BF7457" w:rsidP="00831F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9421B9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al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DE141AA" w14:textId="285EA5CD" w:rsidR="00BF7457" w:rsidRPr="009421B9" w:rsidRDefault="00BF7457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A11EFA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12E3F5A" w14:textId="7C44A089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24 (92.25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6413410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E7737E2" w14:textId="25AA750C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416 (5.70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EA7AC7E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 (0.88-0.98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1916459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97-1.08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1C36680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04010E0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870 (2.05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4D40E2F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8 (1.25-1.51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630EC61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3 (1.39-1.68)</w:t>
            </w:r>
          </w:p>
        </w:tc>
      </w:tr>
      <w:tr w:rsidR="00BF7457" w:rsidRPr="009421B9" w14:paraId="6A31C54E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E9F8FB" w14:textId="77777777" w:rsidR="00BF7457" w:rsidRPr="00831F2D" w:rsidRDefault="00BF7457" w:rsidP="00831F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31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 at first BZD dispensation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50195D7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DE3F15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26EAB5" w14:textId="77777777" w:rsidR="00BF7457" w:rsidRPr="009421B9" w:rsidRDefault="00BF7457" w:rsidP="00831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D07190B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4587512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08FDE3F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A4E0542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E2C7DCE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BE336F4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6C016CB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2372FCF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7457" w:rsidRPr="009421B9" w14:paraId="54833C9A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6B2884" w14:textId="77777777" w:rsidR="00BF7457" w:rsidRPr="009421B9" w:rsidRDefault="00BF7457" w:rsidP="00831F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9421B9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-11 year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3FE0800" w14:textId="520B608B" w:rsidR="00BF7457" w:rsidRPr="009421B9" w:rsidRDefault="00BF7457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85BCBF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CA6AF93" w14:textId="6FCFA7D2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947 (99.69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1AA591F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F29AF03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25 (0.25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D2BDB23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6828768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8919BBD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5107E46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 (0.06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4C90A64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FA05254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BF7457" w:rsidRPr="009421B9" w14:paraId="3D55ACA8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B8C2DA" w14:textId="77777777" w:rsidR="00BF7457" w:rsidRPr="009421B9" w:rsidRDefault="00BF7457" w:rsidP="00831F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9421B9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2-17 year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017F60B" w14:textId="1983A1BF" w:rsidR="00BF7457" w:rsidRPr="009421B9" w:rsidRDefault="00BF7457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46DD76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3AACD10" w14:textId="0C660D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37 (91.04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A89A672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DC32FC4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785 (7.05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40C4F90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81 (20.67-45.93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7552D96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5 (2.70-6.07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9C2D160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E70958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213 (1.9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75E5B05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83 (15.47-78.45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9D6B7CA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0 (1.77-9.07)</w:t>
            </w:r>
          </w:p>
        </w:tc>
      </w:tr>
      <w:tr w:rsidR="00BF7457" w:rsidRPr="009421B9" w14:paraId="6F0CD058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CD6EA4" w14:textId="77777777" w:rsidR="00BF7457" w:rsidRPr="009421B9" w:rsidRDefault="00BF7457" w:rsidP="00831F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9421B9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8-24 year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61A599A" w14:textId="69E0C96B" w:rsidR="00BF7457" w:rsidRPr="009421B9" w:rsidRDefault="00BF7457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EC427C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1BF6B35" w14:textId="421F508B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78 (91.58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780BA20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07150B7" w14:textId="17592182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309 (6.52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6325652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32 (19.11-41.98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4265975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8 (2.53 (5.64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E42DD41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62EFB46" w14:textId="5F02E44A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48 (1.90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36AA597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41 (15.43-76.73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D5F60AF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5 (1.81-9.08)</w:t>
            </w:r>
          </w:p>
        </w:tc>
      </w:tr>
      <w:tr w:rsidR="00BF7457" w:rsidRPr="009421B9" w14:paraId="41834C4F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A1B7B4" w14:textId="77777777" w:rsidR="00BF7457" w:rsidRPr="00831F2D" w:rsidRDefault="00BF7457" w:rsidP="00831F2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831F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Any lifetime psychiatric </w:t>
            </w:r>
            <w:proofErr w:type="spellStart"/>
            <w:r w:rsidRPr="00831F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agnosis</w:t>
            </w:r>
            <w:r w:rsidRPr="00831F2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C11586C" w14:textId="6F9BEE14" w:rsidR="00BF7457" w:rsidRPr="009421B9" w:rsidRDefault="00BF7457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79ED85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099C954" w14:textId="4661B4D2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332 (87.95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6CD7654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341540E" w14:textId="51672B0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15 (9.2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7968757" w14:textId="77777777" w:rsidR="00831F2D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C4240E6" w14:textId="50452483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3 (7.87-9.47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64CB40D" w14:textId="77777777" w:rsidR="00831F2D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4C0B105" w14:textId="34D2CE9A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3 (4.40-5.3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F53C1CB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B3E4C56" w14:textId="0CFCD655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95 (2.80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ED9CDA8" w14:textId="77777777" w:rsidR="00831F2D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0032C92" w14:textId="17A422DA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24 (14.41-23.10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D75594E" w14:textId="77777777" w:rsidR="00831F2D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4D1D91F" w14:textId="54B34BF2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09 (7.96-12.79)</w:t>
            </w:r>
          </w:p>
        </w:tc>
      </w:tr>
      <w:tr w:rsidR="00BF7457" w:rsidRPr="009421B9" w14:paraId="58FE11C2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5134891" w14:textId="423C4113" w:rsidR="00BF7457" w:rsidRPr="00831F2D" w:rsidRDefault="00BF7457" w:rsidP="00831F2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831F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Concurrent </w:t>
            </w:r>
            <w:r w:rsidR="004D55DF" w:rsidRPr="00831F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spensation</w:t>
            </w:r>
            <w:r w:rsidRPr="00831F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 of any psychotropic </w:t>
            </w:r>
            <w:proofErr w:type="spellStart"/>
            <w:r w:rsidRPr="00831F2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medication</w:t>
            </w:r>
            <w:r w:rsidRPr="00831F2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6B4A7327" w14:textId="77777777" w:rsidR="00BF7457" w:rsidRDefault="00BF7457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526</w:t>
            </w:r>
          </w:p>
          <w:p w14:paraId="2FD3C2A9" w14:textId="14CF2EFE" w:rsidR="00831F2D" w:rsidRPr="009421B9" w:rsidRDefault="00831F2D" w:rsidP="00831F2D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9DF9B05" w14:textId="77777777" w:rsidR="00BF7457" w:rsidRPr="009421B9" w:rsidRDefault="00BF7457" w:rsidP="00831F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55540EF8" w14:textId="77777777" w:rsidR="00BF7457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722 (89.67)</w:t>
            </w:r>
          </w:p>
          <w:p w14:paraId="424AEF8D" w14:textId="35E961A7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4FD4BACE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F8AB7" w14:textId="77777777" w:rsidR="00BF7457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049 (8.01)</w:t>
            </w:r>
          </w:p>
          <w:p w14:paraId="2F0F4EB9" w14:textId="340B790C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24CCD671" w14:textId="77777777" w:rsidR="00831F2D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94BD988" w14:textId="19EFEFBD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38 (27.15-43.53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252FFC4B" w14:textId="77777777" w:rsidR="00831F2D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DE53DCD" w14:textId="614B6A0A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74 (11.60-18.71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0E80C402" w14:textId="7777777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3D3C7E65" w14:textId="77777777" w:rsidR="00BF7457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31F2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421B9">
              <w:rPr>
                <w:rFonts w:ascii="Times New Roman" w:eastAsia="Calibri" w:hAnsi="Times New Roman" w:cs="Times New Roman"/>
                <w:sz w:val="20"/>
                <w:szCs w:val="20"/>
              </w:rPr>
              <w:t>755 (2.32)</w:t>
            </w:r>
          </w:p>
          <w:p w14:paraId="7CEC2ECE" w14:textId="223097CE" w:rsidR="00831F2D" w:rsidRPr="009421B9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26305FFD" w14:textId="77777777" w:rsidR="00831F2D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BCC89E1" w14:textId="3CEE89FC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18 (32.97-102.66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1884A71B" w14:textId="77777777" w:rsidR="00831F2D" w:rsidRDefault="00831F2D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0D225B9" w14:textId="28DF45C7" w:rsidR="00BF7457" w:rsidRPr="009421B9" w:rsidRDefault="00BF7457" w:rsidP="00831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21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61 (12.21-38.23)</w:t>
            </w:r>
          </w:p>
        </w:tc>
      </w:tr>
    </w:tbl>
    <w:p w14:paraId="538C4849" w14:textId="6895D846" w:rsidR="00BF7457" w:rsidRPr="00831F2D" w:rsidRDefault="00BF7457" w:rsidP="00BF7457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831F2D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>Total</w:t>
      </w:r>
      <w:proofErr w:type="spellEnd"/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number of </w:t>
      </w:r>
      <w:r w:rsidR="004D55DF"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>individuals</w:t>
      </w:r>
      <w:r w:rsidR="00831F2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each row represents 100%.</w:t>
      </w:r>
    </w:p>
    <w:p w14:paraId="47BE04F1" w14:textId="2573FC41" w:rsidR="00BF7457" w:rsidRPr="00831F2D" w:rsidRDefault="00BF7457" w:rsidP="00BF7457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831F2D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b</w:t>
      </w:r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>Adjusted</w:t>
      </w:r>
      <w:proofErr w:type="spellEnd"/>
      <w:r w:rsidR="00831F2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r all variables in the table.</w:t>
      </w:r>
    </w:p>
    <w:p w14:paraId="5FD06505" w14:textId="387219D6" w:rsidR="00BF7457" w:rsidRPr="00831F2D" w:rsidRDefault="00BF7457" w:rsidP="00BF7457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831F2D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c</w:t>
      </w:r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with no lifetime psychiatric diagnosis</w:t>
      </w:r>
      <w:r w:rsidR="00831F2D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58C057FE" w14:textId="451CDFEC" w:rsidR="00BF7457" w:rsidRPr="00831F2D" w:rsidRDefault="00BF7457" w:rsidP="00BF7457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831F2D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d</w:t>
      </w:r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without any concurrent psychotropic medication</w:t>
      </w:r>
      <w:r w:rsidR="00831F2D"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>, i.e., psychotropic medication dispensed within 6 months prior to or after BZD dispensation</w:t>
      </w:r>
      <w:bookmarkStart w:id="0" w:name="_GoBack"/>
      <w:bookmarkEnd w:id="0"/>
      <w:r w:rsidR="00831F2D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7FC9B4F8" w14:textId="0FF784EF" w:rsidR="000E082D" w:rsidRPr="00831F2D" w:rsidRDefault="00BF7457" w:rsidP="00247A81">
      <w:pPr>
        <w:spacing w:after="120" w:line="240" w:lineRule="auto"/>
        <w:rPr>
          <w:sz w:val="24"/>
          <w:szCs w:val="24"/>
        </w:rPr>
      </w:pPr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BZD, benzodiazepines </w:t>
      </w:r>
      <w:r w:rsidR="00831F2D">
        <w:rPr>
          <w:rFonts w:ascii="Times New Roman" w:eastAsia="MS Mincho" w:hAnsi="Times New Roman" w:cs="Times New Roman"/>
          <w:sz w:val="24"/>
          <w:szCs w:val="24"/>
          <w:lang w:eastAsia="ja-JP"/>
        </w:rPr>
        <w:t>or benzodiazepine-related drug</w:t>
      </w:r>
      <w:r w:rsidRPr="00831F2D">
        <w:rPr>
          <w:rFonts w:ascii="Times New Roman" w:eastAsia="MS Mincho" w:hAnsi="Times New Roman" w:cs="Times New Roman"/>
          <w:sz w:val="24"/>
          <w:szCs w:val="24"/>
          <w:lang w:eastAsia="ja-JP"/>
        </w:rPr>
        <w:t>; OR, odds ratio</w:t>
      </w:r>
    </w:p>
    <w:sectPr w:rsidR="000E082D" w:rsidRPr="00831F2D" w:rsidSect="000354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262E7"/>
    <w:rsid w:val="000354C9"/>
    <w:rsid w:val="00037F7F"/>
    <w:rsid w:val="0009126B"/>
    <w:rsid w:val="000B5AC5"/>
    <w:rsid w:val="000E082D"/>
    <w:rsid w:val="000F2782"/>
    <w:rsid w:val="001903EF"/>
    <w:rsid w:val="002005A2"/>
    <w:rsid w:val="00247A81"/>
    <w:rsid w:val="00275D26"/>
    <w:rsid w:val="002837DB"/>
    <w:rsid w:val="003338D9"/>
    <w:rsid w:val="00351409"/>
    <w:rsid w:val="00356D18"/>
    <w:rsid w:val="00386CCF"/>
    <w:rsid w:val="003A0F30"/>
    <w:rsid w:val="00470B56"/>
    <w:rsid w:val="004D55DF"/>
    <w:rsid w:val="004E3203"/>
    <w:rsid w:val="00575E06"/>
    <w:rsid w:val="00595249"/>
    <w:rsid w:val="005D740F"/>
    <w:rsid w:val="0070334F"/>
    <w:rsid w:val="00734F5A"/>
    <w:rsid w:val="007B5082"/>
    <w:rsid w:val="00831F2D"/>
    <w:rsid w:val="008629EE"/>
    <w:rsid w:val="0089402D"/>
    <w:rsid w:val="008A4367"/>
    <w:rsid w:val="009F0690"/>
    <w:rsid w:val="00A459F4"/>
    <w:rsid w:val="00A50088"/>
    <w:rsid w:val="00A97357"/>
    <w:rsid w:val="00AB15AD"/>
    <w:rsid w:val="00AC6508"/>
    <w:rsid w:val="00AD6504"/>
    <w:rsid w:val="00B4760C"/>
    <w:rsid w:val="00B55E76"/>
    <w:rsid w:val="00B716FD"/>
    <w:rsid w:val="00BF7457"/>
    <w:rsid w:val="00C04DBD"/>
    <w:rsid w:val="00C90A41"/>
    <w:rsid w:val="00CC467A"/>
    <w:rsid w:val="00D00C25"/>
    <w:rsid w:val="00D12E4C"/>
    <w:rsid w:val="00D901C8"/>
    <w:rsid w:val="00DB43CE"/>
    <w:rsid w:val="00E96358"/>
    <w:rsid w:val="00EC58D3"/>
    <w:rsid w:val="00FB2225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13</cp:revision>
  <cp:lastPrinted>2018-05-22T17:34:00Z</cp:lastPrinted>
  <dcterms:created xsi:type="dcterms:W3CDTF">2018-05-23T12:28:00Z</dcterms:created>
  <dcterms:modified xsi:type="dcterms:W3CDTF">2018-07-24T03:28:00Z</dcterms:modified>
</cp:coreProperties>
</file>